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E8410" w14:textId="77777777" w:rsidR="00A777BB" w:rsidRPr="00551160" w:rsidRDefault="00A777BB" w:rsidP="00A777BB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55116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51160">
        <w:rPr>
          <w:rFonts w:ascii="Times New Roman" w:hAnsi="Times New Roman" w:cs="Times New Roman"/>
          <w:b/>
          <w:bCs/>
          <w:sz w:val="24"/>
          <w:szCs w:val="24"/>
        </w:rPr>
        <w:t>upplementary data</w:t>
      </w:r>
    </w:p>
    <w:p w14:paraId="3D9D0319" w14:textId="77777777" w:rsidR="00A777BB" w:rsidRPr="00551160" w:rsidRDefault="00A777BB" w:rsidP="00A777BB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1160">
        <w:rPr>
          <w:rFonts w:ascii="Times New Roman" w:hAnsi="Times New Roman" w:cs="Times New Roman"/>
          <w:sz w:val="24"/>
          <w:szCs w:val="24"/>
        </w:rPr>
        <w:t>Table S1. Inactivation rate of IPL on biofilm in the 96 well cell culture plate model.</w:t>
      </w:r>
    </w:p>
    <w:p w14:paraId="77390C9E" w14:textId="7FBEFD8A" w:rsidR="00EC07B5" w:rsidRDefault="00934EBF">
      <w:r w:rsidRPr="00934EBF">
        <w:drawing>
          <wp:inline distT="0" distB="0" distL="0" distR="0" wp14:anchorId="6B7D84E0" wp14:editId="0481C4FA">
            <wp:extent cx="9777730" cy="37490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6EE67" w14:textId="5EF4906D" w:rsidR="00A777BB" w:rsidRDefault="00A777BB"/>
    <w:p w14:paraId="6755897A" w14:textId="57880308" w:rsidR="00A777BB" w:rsidRDefault="00A777BB"/>
    <w:p w14:paraId="17E93176" w14:textId="681B3064" w:rsidR="00A777BB" w:rsidRDefault="00A777BB"/>
    <w:p w14:paraId="761C52D4" w14:textId="37A27B70" w:rsidR="00A777BB" w:rsidRDefault="00A777BB"/>
    <w:p w14:paraId="6F664B3B" w14:textId="42610494" w:rsidR="00A777BB" w:rsidRDefault="00A777BB"/>
    <w:p w14:paraId="1EF97C35" w14:textId="1C44CCCE" w:rsidR="00A777BB" w:rsidRDefault="00A777BB"/>
    <w:p w14:paraId="1671CBFC" w14:textId="77777777" w:rsidR="00934EBF" w:rsidRDefault="00934EBF">
      <w:pPr>
        <w:rPr>
          <w:rFonts w:hint="eastAsia"/>
        </w:rPr>
      </w:pPr>
    </w:p>
    <w:p w14:paraId="09D057B4" w14:textId="18C13F41" w:rsidR="00A777BB" w:rsidRDefault="00A777BB"/>
    <w:p w14:paraId="48A45031" w14:textId="62A54EC0" w:rsidR="00A777BB" w:rsidRDefault="00A777BB"/>
    <w:p w14:paraId="54E21507" w14:textId="77777777" w:rsidR="00A777BB" w:rsidRPr="00551160" w:rsidRDefault="00A777BB" w:rsidP="00A777BB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1160">
        <w:rPr>
          <w:rFonts w:ascii="Times New Roman" w:hAnsi="Times New Roman" w:cs="Times New Roman"/>
          <w:sz w:val="24"/>
          <w:szCs w:val="24"/>
        </w:rPr>
        <w:lastRenderedPageBreak/>
        <w:t>Table S2. Inactivation rate of IPL on biofilm in the polycarbonate membrane model.</w:t>
      </w:r>
    </w:p>
    <w:p w14:paraId="2808EDE1" w14:textId="783E26BE" w:rsidR="00A777BB" w:rsidRPr="00551160" w:rsidRDefault="00934EBF" w:rsidP="00A777BB">
      <w:r w:rsidRPr="00934EBF">
        <w:drawing>
          <wp:inline distT="0" distB="0" distL="0" distR="0" wp14:anchorId="6873E2B7" wp14:editId="5C98F520">
            <wp:extent cx="9777730" cy="37369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B0B9D" w14:textId="77777777" w:rsidR="00A777BB" w:rsidRDefault="00A777BB">
      <w:pPr>
        <w:rPr>
          <w:rFonts w:hint="eastAsia"/>
        </w:rPr>
      </w:pPr>
    </w:p>
    <w:sectPr w:rsidR="00A777BB" w:rsidSect="00A777B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BB"/>
    <w:rsid w:val="00934EBF"/>
    <w:rsid w:val="00A777BB"/>
    <w:rsid w:val="00EC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446C3"/>
  <w15:chartTrackingRefBased/>
  <w15:docId w15:val="{8185CD99-F404-4210-B3A1-9D513EB35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雪杰</dc:creator>
  <cp:keywords/>
  <dc:description/>
  <cp:lastModifiedBy>李 雪杰</cp:lastModifiedBy>
  <cp:revision>2</cp:revision>
  <dcterms:created xsi:type="dcterms:W3CDTF">2022-12-18T06:46:00Z</dcterms:created>
  <dcterms:modified xsi:type="dcterms:W3CDTF">2022-12-18T06:56:00Z</dcterms:modified>
</cp:coreProperties>
</file>